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176FE" w14:textId="7A6ACFC4" w:rsidR="008978B9" w:rsidRPr="00000164" w:rsidRDefault="004B5CA9" w:rsidP="00F31078">
      <w:pPr>
        <w:widowControl/>
        <w:rPr>
          <w:rFonts w:ascii="Times New Roman" w:eastAsia="等线" w:hAnsi="Times New Roman" w:cs="Times New Roman"/>
          <w:color w:val="FF0000"/>
          <w:kern w:val="0"/>
          <w:sz w:val="24"/>
        </w:rPr>
      </w:pPr>
      <w:r w:rsidRPr="00000164">
        <w:rPr>
          <w:rFonts w:ascii="Times New Roman" w:eastAsia="宋体" w:hAnsi="Times New Roman" w:cs="Times New Roman"/>
          <w:color w:val="000000"/>
          <w:kern w:val="0"/>
          <w:szCs w:val="21"/>
        </w:rPr>
        <w:t>Table S</w:t>
      </w:r>
      <w:r w:rsidR="00945B1B">
        <w:rPr>
          <w:rFonts w:ascii="Times New Roman" w:eastAsia="宋体" w:hAnsi="Times New Roman" w:cs="Times New Roman"/>
          <w:color w:val="000000"/>
          <w:kern w:val="0"/>
          <w:szCs w:val="21"/>
        </w:rPr>
        <w:t>5</w:t>
      </w:r>
      <w:r w:rsidRPr="0000016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424BDD" w:rsidRPr="00000164">
        <w:rPr>
          <w:rFonts w:ascii="Times New Roman" w:eastAsia="宋体" w:hAnsi="Times New Roman" w:cs="Times New Roman"/>
          <w:color w:val="000000"/>
          <w:kern w:val="0"/>
          <w:szCs w:val="21"/>
        </w:rPr>
        <w:t>Number of patients with or without known recurrence or death status per stage.</w:t>
      </w: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1460"/>
        <w:gridCol w:w="1420"/>
        <w:gridCol w:w="1740"/>
        <w:gridCol w:w="2485"/>
      </w:tblGrid>
      <w:tr w:rsidR="00D02897" w:rsidRPr="00000164" w14:paraId="537FDEC1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61F1B032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  <w:noWrap/>
            <w:hideMark/>
          </w:tcPr>
          <w:p w14:paraId="100166BA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l (n=61)</w:t>
            </w:r>
          </w:p>
        </w:tc>
        <w:tc>
          <w:tcPr>
            <w:tcW w:w="1740" w:type="dxa"/>
            <w:noWrap/>
            <w:hideMark/>
          </w:tcPr>
          <w:p w14:paraId="20CEAB04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 (n=31)</w:t>
            </w:r>
          </w:p>
        </w:tc>
        <w:tc>
          <w:tcPr>
            <w:tcW w:w="2485" w:type="dxa"/>
            <w:noWrap/>
            <w:hideMark/>
          </w:tcPr>
          <w:p w14:paraId="338369D5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/III/IV (n=29)</w:t>
            </w:r>
          </w:p>
        </w:tc>
      </w:tr>
      <w:tr w:rsidR="00D02897" w:rsidRPr="00000164" w14:paraId="3FBAEE2A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6B916BCD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urrence</w:t>
            </w:r>
          </w:p>
        </w:tc>
        <w:tc>
          <w:tcPr>
            <w:tcW w:w="1420" w:type="dxa"/>
            <w:noWrap/>
            <w:hideMark/>
          </w:tcPr>
          <w:p w14:paraId="44E18192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14:paraId="1A349FAC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noWrap/>
            <w:hideMark/>
          </w:tcPr>
          <w:p w14:paraId="6FDE56F5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97" w:rsidRPr="00000164" w14:paraId="3B55F586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014F9029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Yes</w:t>
            </w:r>
          </w:p>
        </w:tc>
        <w:tc>
          <w:tcPr>
            <w:tcW w:w="1420" w:type="dxa"/>
            <w:noWrap/>
            <w:hideMark/>
          </w:tcPr>
          <w:p w14:paraId="645A32A2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 (54.1%)</w:t>
            </w:r>
          </w:p>
        </w:tc>
        <w:tc>
          <w:tcPr>
            <w:tcW w:w="1740" w:type="dxa"/>
            <w:noWrap/>
            <w:hideMark/>
          </w:tcPr>
          <w:p w14:paraId="73556477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 (38.7%)</w:t>
            </w:r>
          </w:p>
        </w:tc>
        <w:tc>
          <w:tcPr>
            <w:tcW w:w="2485" w:type="dxa"/>
            <w:noWrap/>
            <w:hideMark/>
          </w:tcPr>
          <w:p w14:paraId="2DFC18F3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 (69.0%)</w:t>
            </w:r>
          </w:p>
        </w:tc>
      </w:tr>
      <w:tr w:rsidR="00D02897" w:rsidRPr="00000164" w14:paraId="769FCEE6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6BB8E7F3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No</w:t>
            </w:r>
          </w:p>
        </w:tc>
        <w:tc>
          <w:tcPr>
            <w:tcW w:w="1420" w:type="dxa"/>
            <w:noWrap/>
            <w:hideMark/>
          </w:tcPr>
          <w:p w14:paraId="2FA7400D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 (42.6%)</w:t>
            </w:r>
          </w:p>
        </w:tc>
        <w:tc>
          <w:tcPr>
            <w:tcW w:w="1740" w:type="dxa"/>
            <w:noWrap/>
            <w:hideMark/>
          </w:tcPr>
          <w:p w14:paraId="3E51066B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 (54.8%)</w:t>
            </w:r>
          </w:p>
        </w:tc>
        <w:tc>
          <w:tcPr>
            <w:tcW w:w="2485" w:type="dxa"/>
            <w:noWrap/>
            <w:hideMark/>
          </w:tcPr>
          <w:p w14:paraId="45700C97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 (31.0%)</w:t>
            </w:r>
          </w:p>
        </w:tc>
      </w:tr>
      <w:tr w:rsidR="00D02897" w:rsidRPr="00000164" w14:paraId="3B504BF8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6BD149C9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Unknown</w:t>
            </w:r>
          </w:p>
        </w:tc>
        <w:tc>
          <w:tcPr>
            <w:tcW w:w="1420" w:type="dxa"/>
            <w:noWrap/>
            <w:hideMark/>
          </w:tcPr>
          <w:p w14:paraId="57088427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3.3%)</w:t>
            </w:r>
          </w:p>
        </w:tc>
        <w:tc>
          <w:tcPr>
            <w:tcW w:w="1740" w:type="dxa"/>
            <w:noWrap/>
            <w:hideMark/>
          </w:tcPr>
          <w:p w14:paraId="7CC2A7CD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6.5%)</w:t>
            </w:r>
          </w:p>
        </w:tc>
        <w:tc>
          <w:tcPr>
            <w:tcW w:w="2485" w:type="dxa"/>
            <w:noWrap/>
            <w:hideMark/>
          </w:tcPr>
          <w:p w14:paraId="52AC694B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</w:tr>
      <w:tr w:rsidR="00D02897" w:rsidRPr="00000164" w14:paraId="1467259D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127F4E40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eath </w:t>
            </w:r>
          </w:p>
        </w:tc>
        <w:tc>
          <w:tcPr>
            <w:tcW w:w="1420" w:type="dxa"/>
            <w:noWrap/>
            <w:hideMark/>
          </w:tcPr>
          <w:p w14:paraId="38E9A8F8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14:paraId="77040303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noWrap/>
            <w:hideMark/>
          </w:tcPr>
          <w:p w14:paraId="6FF490E2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97" w:rsidRPr="00000164" w14:paraId="0631A171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541AC715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Yes</w:t>
            </w:r>
          </w:p>
        </w:tc>
        <w:tc>
          <w:tcPr>
            <w:tcW w:w="1420" w:type="dxa"/>
            <w:noWrap/>
            <w:hideMark/>
          </w:tcPr>
          <w:p w14:paraId="225462AC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 (36.1%)</w:t>
            </w:r>
          </w:p>
        </w:tc>
        <w:tc>
          <w:tcPr>
            <w:tcW w:w="1740" w:type="dxa"/>
            <w:noWrap/>
            <w:hideMark/>
          </w:tcPr>
          <w:p w14:paraId="1A5A257F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 (19.4%)</w:t>
            </w:r>
          </w:p>
        </w:tc>
        <w:tc>
          <w:tcPr>
            <w:tcW w:w="2485" w:type="dxa"/>
            <w:noWrap/>
            <w:hideMark/>
          </w:tcPr>
          <w:p w14:paraId="0F5D37C8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 (51.7%)</w:t>
            </w:r>
          </w:p>
        </w:tc>
      </w:tr>
      <w:tr w:rsidR="00D02897" w:rsidRPr="00000164" w14:paraId="4CD0CA97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390B1EDA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No</w:t>
            </w:r>
          </w:p>
        </w:tc>
        <w:tc>
          <w:tcPr>
            <w:tcW w:w="1420" w:type="dxa"/>
            <w:noWrap/>
            <w:hideMark/>
          </w:tcPr>
          <w:p w14:paraId="7AAB70E0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 (62.2%)</w:t>
            </w:r>
          </w:p>
        </w:tc>
        <w:tc>
          <w:tcPr>
            <w:tcW w:w="1740" w:type="dxa"/>
            <w:noWrap/>
            <w:hideMark/>
          </w:tcPr>
          <w:p w14:paraId="1E163FDB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 (77.4%)</w:t>
            </w:r>
          </w:p>
        </w:tc>
        <w:tc>
          <w:tcPr>
            <w:tcW w:w="2485" w:type="dxa"/>
            <w:noWrap/>
            <w:hideMark/>
          </w:tcPr>
          <w:p w14:paraId="569C7F69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 (48.3%)</w:t>
            </w:r>
          </w:p>
        </w:tc>
      </w:tr>
      <w:tr w:rsidR="00D02897" w:rsidRPr="00000164" w14:paraId="714F7D87" w14:textId="77777777" w:rsidTr="006204DD">
        <w:trPr>
          <w:trHeight w:val="320"/>
        </w:trPr>
        <w:tc>
          <w:tcPr>
            <w:tcW w:w="1460" w:type="dxa"/>
            <w:noWrap/>
            <w:hideMark/>
          </w:tcPr>
          <w:p w14:paraId="00F8EED5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Unknown</w:t>
            </w:r>
          </w:p>
        </w:tc>
        <w:tc>
          <w:tcPr>
            <w:tcW w:w="1420" w:type="dxa"/>
            <w:noWrap/>
            <w:hideMark/>
          </w:tcPr>
          <w:p w14:paraId="68EF0B09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 (1.6%)</w:t>
            </w:r>
          </w:p>
        </w:tc>
        <w:tc>
          <w:tcPr>
            <w:tcW w:w="1740" w:type="dxa"/>
            <w:noWrap/>
            <w:hideMark/>
          </w:tcPr>
          <w:p w14:paraId="3587582D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 (3.2%)</w:t>
            </w:r>
          </w:p>
        </w:tc>
        <w:tc>
          <w:tcPr>
            <w:tcW w:w="2485" w:type="dxa"/>
            <w:noWrap/>
            <w:hideMark/>
          </w:tcPr>
          <w:p w14:paraId="244E779D" w14:textId="77777777" w:rsidR="00D02897" w:rsidRPr="00000164" w:rsidRDefault="00D02897" w:rsidP="00D02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016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</w:tr>
    </w:tbl>
    <w:p w14:paraId="4DA232AC" w14:textId="2B985E3F" w:rsidR="00451091" w:rsidRPr="00000164" w:rsidRDefault="00000000" w:rsidP="00F31078">
      <w:pPr>
        <w:rPr>
          <w:rFonts w:ascii="Times New Roman" w:hAnsi="Times New Roman" w:cs="Times New Roman"/>
        </w:rPr>
      </w:pPr>
    </w:p>
    <w:p w14:paraId="0F64699C" w14:textId="77777777" w:rsidR="008B4A86" w:rsidRPr="00000164" w:rsidRDefault="008B4A86" w:rsidP="00F31078">
      <w:pPr>
        <w:rPr>
          <w:rFonts w:ascii="Times New Roman" w:hAnsi="Times New Roman" w:cs="Times New Roman"/>
        </w:rPr>
      </w:pPr>
    </w:p>
    <w:sectPr w:rsidR="008B4A86" w:rsidRPr="0000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619EC" w14:textId="77777777" w:rsidR="006F40E1" w:rsidRDefault="006F40E1" w:rsidP="003256CE">
      <w:r>
        <w:separator/>
      </w:r>
    </w:p>
  </w:endnote>
  <w:endnote w:type="continuationSeparator" w:id="0">
    <w:p w14:paraId="00804253" w14:textId="77777777" w:rsidR="006F40E1" w:rsidRDefault="006F40E1" w:rsidP="0032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563E5" w14:textId="77777777" w:rsidR="006F40E1" w:rsidRDefault="006F40E1" w:rsidP="003256CE">
      <w:r>
        <w:separator/>
      </w:r>
    </w:p>
  </w:footnote>
  <w:footnote w:type="continuationSeparator" w:id="0">
    <w:p w14:paraId="7DFA904B" w14:textId="77777777" w:rsidR="006F40E1" w:rsidRDefault="006F40E1" w:rsidP="00325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1A"/>
    <w:rsid w:val="00000164"/>
    <w:rsid w:val="000162D7"/>
    <w:rsid w:val="00030E3D"/>
    <w:rsid w:val="000409B6"/>
    <w:rsid w:val="0006145D"/>
    <w:rsid w:val="00062ACA"/>
    <w:rsid w:val="0007384A"/>
    <w:rsid w:val="00077778"/>
    <w:rsid w:val="00081DB8"/>
    <w:rsid w:val="000876A3"/>
    <w:rsid w:val="00097E8E"/>
    <w:rsid w:val="000A768F"/>
    <w:rsid w:val="000E02BB"/>
    <w:rsid w:val="000F498B"/>
    <w:rsid w:val="000F73A4"/>
    <w:rsid w:val="000F7D35"/>
    <w:rsid w:val="00114F19"/>
    <w:rsid w:val="0012022F"/>
    <w:rsid w:val="0012205F"/>
    <w:rsid w:val="00124B22"/>
    <w:rsid w:val="001526A2"/>
    <w:rsid w:val="00157EE7"/>
    <w:rsid w:val="00161110"/>
    <w:rsid w:val="00192CE8"/>
    <w:rsid w:val="00195694"/>
    <w:rsid w:val="001B402E"/>
    <w:rsid w:val="001B50B9"/>
    <w:rsid w:val="001B5D09"/>
    <w:rsid w:val="001B7995"/>
    <w:rsid w:val="001F0AB3"/>
    <w:rsid w:val="001F1CDC"/>
    <w:rsid w:val="001F7DDA"/>
    <w:rsid w:val="00201704"/>
    <w:rsid w:val="002209E9"/>
    <w:rsid w:val="002234DC"/>
    <w:rsid w:val="002334BB"/>
    <w:rsid w:val="002354FE"/>
    <w:rsid w:val="00244CB3"/>
    <w:rsid w:val="0026280E"/>
    <w:rsid w:val="00267096"/>
    <w:rsid w:val="0026723A"/>
    <w:rsid w:val="002760B6"/>
    <w:rsid w:val="0028024F"/>
    <w:rsid w:val="00294DC8"/>
    <w:rsid w:val="002B55CF"/>
    <w:rsid w:val="002B6C3B"/>
    <w:rsid w:val="002C1AB3"/>
    <w:rsid w:val="002D7E07"/>
    <w:rsid w:val="002E4E47"/>
    <w:rsid w:val="002E540A"/>
    <w:rsid w:val="002E7A58"/>
    <w:rsid w:val="002F40C7"/>
    <w:rsid w:val="002F6503"/>
    <w:rsid w:val="00303C4D"/>
    <w:rsid w:val="00317904"/>
    <w:rsid w:val="003256CE"/>
    <w:rsid w:val="00336B56"/>
    <w:rsid w:val="00361ADC"/>
    <w:rsid w:val="003647C5"/>
    <w:rsid w:val="00365DEA"/>
    <w:rsid w:val="0037462C"/>
    <w:rsid w:val="00383141"/>
    <w:rsid w:val="00392B60"/>
    <w:rsid w:val="00397D76"/>
    <w:rsid w:val="003A2AA5"/>
    <w:rsid w:val="003C7B31"/>
    <w:rsid w:val="003C7CF1"/>
    <w:rsid w:val="003D267D"/>
    <w:rsid w:val="003D285C"/>
    <w:rsid w:val="003D49EB"/>
    <w:rsid w:val="003E3FB3"/>
    <w:rsid w:val="003E582F"/>
    <w:rsid w:val="00400F62"/>
    <w:rsid w:val="004032DF"/>
    <w:rsid w:val="004169D7"/>
    <w:rsid w:val="00416CD2"/>
    <w:rsid w:val="00424BDD"/>
    <w:rsid w:val="004413E7"/>
    <w:rsid w:val="004522F8"/>
    <w:rsid w:val="00462660"/>
    <w:rsid w:val="004631F0"/>
    <w:rsid w:val="00467843"/>
    <w:rsid w:val="00473604"/>
    <w:rsid w:val="004934EA"/>
    <w:rsid w:val="00496FD0"/>
    <w:rsid w:val="004974CB"/>
    <w:rsid w:val="004B028F"/>
    <w:rsid w:val="004B2096"/>
    <w:rsid w:val="004B5CA9"/>
    <w:rsid w:val="004C4D80"/>
    <w:rsid w:val="004D52BF"/>
    <w:rsid w:val="004E41F5"/>
    <w:rsid w:val="004E54F0"/>
    <w:rsid w:val="004E5675"/>
    <w:rsid w:val="004F0D3F"/>
    <w:rsid w:val="004F7AE8"/>
    <w:rsid w:val="005016FC"/>
    <w:rsid w:val="00504304"/>
    <w:rsid w:val="00511E32"/>
    <w:rsid w:val="00514C08"/>
    <w:rsid w:val="00517EA1"/>
    <w:rsid w:val="00522594"/>
    <w:rsid w:val="00527115"/>
    <w:rsid w:val="005305F9"/>
    <w:rsid w:val="00541FD1"/>
    <w:rsid w:val="005535CC"/>
    <w:rsid w:val="00554B6D"/>
    <w:rsid w:val="0055531D"/>
    <w:rsid w:val="00573CAE"/>
    <w:rsid w:val="00574393"/>
    <w:rsid w:val="00575704"/>
    <w:rsid w:val="00580493"/>
    <w:rsid w:val="005839F8"/>
    <w:rsid w:val="0058771B"/>
    <w:rsid w:val="0059341B"/>
    <w:rsid w:val="005A1382"/>
    <w:rsid w:val="005C019D"/>
    <w:rsid w:val="005C2377"/>
    <w:rsid w:val="005C3161"/>
    <w:rsid w:val="005E36F5"/>
    <w:rsid w:val="005F0430"/>
    <w:rsid w:val="005F6BEB"/>
    <w:rsid w:val="006044EB"/>
    <w:rsid w:val="006204DD"/>
    <w:rsid w:val="00641522"/>
    <w:rsid w:val="00660355"/>
    <w:rsid w:val="00660E48"/>
    <w:rsid w:val="0066434F"/>
    <w:rsid w:val="00671F7C"/>
    <w:rsid w:val="00683BDA"/>
    <w:rsid w:val="00692E97"/>
    <w:rsid w:val="006A031E"/>
    <w:rsid w:val="006B0B8B"/>
    <w:rsid w:val="006B70E7"/>
    <w:rsid w:val="006C0E57"/>
    <w:rsid w:val="006C5C84"/>
    <w:rsid w:val="006D5C0C"/>
    <w:rsid w:val="006E2BE6"/>
    <w:rsid w:val="006F2E4E"/>
    <w:rsid w:val="006F40E1"/>
    <w:rsid w:val="0070255C"/>
    <w:rsid w:val="0071009E"/>
    <w:rsid w:val="0071042F"/>
    <w:rsid w:val="00717144"/>
    <w:rsid w:val="007259FC"/>
    <w:rsid w:val="00750B1B"/>
    <w:rsid w:val="00752666"/>
    <w:rsid w:val="007623F9"/>
    <w:rsid w:val="00766508"/>
    <w:rsid w:val="007678B0"/>
    <w:rsid w:val="0077364B"/>
    <w:rsid w:val="0079394D"/>
    <w:rsid w:val="007A14AE"/>
    <w:rsid w:val="007B2006"/>
    <w:rsid w:val="007D7611"/>
    <w:rsid w:val="007E49F7"/>
    <w:rsid w:val="007E6C44"/>
    <w:rsid w:val="007F4FF2"/>
    <w:rsid w:val="007F5DE7"/>
    <w:rsid w:val="007F6ED4"/>
    <w:rsid w:val="00804C7C"/>
    <w:rsid w:val="00815B18"/>
    <w:rsid w:val="0081666A"/>
    <w:rsid w:val="00824717"/>
    <w:rsid w:val="00835844"/>
    <w:rsid w:val="008413BD"/>
    <w:rsid w:val="00842CEE"/>
    <w:rsid w:val="0085262F"/>
    <w:rsid w:val="008575BB"/>
    <w:rsid w:val="00873C08"/>
    <w:rsid w:val="00882C6E"/>
    <w:rsid w:val="0089271A"/>
    <w:rsid w:val="008978B9"/>
    <w:rsid w:val="008A7D63"/>
    <w:rsid w:val="008B4A86"/>
    <w:rsid w:val="008C1576"/>
    <w:rsid w:val="008D77FA"/>
    <w:rsid w:val="008E6836"/>
    <w:rsid w:val="00902F99"/>
    <w:rsid w:val="00907520"/>
    <w:rsid w:val="00920511"/>
    <w:rsid w:val="00921BB2"/>
    <w:rsid w:val="009336E7"/>
    <w:rsid w:val="00942A4B"/>
    <w:rsid w:val="00945B1B"/>
    <w:rsid w:val="00946724"/>
    <w:rsid w:val="00947AD1"/>
    <w:rsid w:val="0095321F"/>
    <w:rsid w:val="009640A6"/>
    <w:rsid w:val="00970A92"/>
    <w:rsid w:val="00981862"/>
    <w:rsid w:val="009B62CC"/>
    <w:rsid w:val="009C1D95"/>
    <w:rsid w:val="00A24FD4"/>
    <w:rsid w:val="00A32957"/>
    <w:rsid w:val="00A54C95"/>
    <w:rsid w:val="00A56928"/>
    <w:rsid w:val="00A61548"/>
    <w:rsid w:val="00A66D37"/>
    <w:rsid w:val="00A74284"/>
    <w:rsid w:val="00A74674"/>
    <w:rsid w:val="00A818A7"/>
    <w:rsid w:val="00A90CC4"/>
    <w:rsid w:val="00A9132B"/>
    <w:rsid w:val="00A97473"/>
    <w:rsid w:val="00AB06E0"/>
    <w:rsid w:val="00AB0A00"/>
    <w:rsid w:val="00AC7F2A"/>
    <w:rsid w:val="00AE2BC1"/>
    <w:rsid w:val="00B012A6"/>
    <w:rsid w:val="00B037B3"/>
    <w:rsid w:val="00B1169F"/>
    <w:rsid w:val="00B23FDA"/>
    <w:rsid w:val="00B400F3"/>
    <w:rsid w:val="00B41436"/>
    <w:rsid w:val="00B44F2F"/>
    <w:rsid w:val="00B45B9C"/>
    <w:rsid w:val="00B470CD"/>
    <w:rsid w:val="00B5558D"/>
    <w:rsid w:val="00B82167"/>
    <w:rsid w:val="00B826D6"/>
    <w:rsid w:val="00B92E10"/>
    <w:rsid w:val="00B93149"/>
    <w:rsid w:val="00BE4454"/>
    <w:rsid w:val="00C036BF"/>
    <w:rsid w:val="00C042AB"/>
    <w:rsid w:val="00C0451E"/>
    <w:rsid w:val="00C048AE"/>
    <w:rsid w:val="00C10174"/>
    <w:rsid w:val="00C16128"/>
    <w:rsid w:val="00C21D27"/>
    <w:rsid w:val="00C65B54"/>
    <w:rsid w:val="00C77329"/>
    <w:rsid w:val="00C82072"/>
    <w:rsid w:val="00C8379B"/>
    <w:rsid w:val="00C844EB"/>
    <w:rsid w:val="00CA2870"/>
    <w:rsid w:val="00CB3A04"/>
    <w:rsid w:val="00CC0948"/>
    <w:rsid w:val="00CE42B2"/>
    <w:rsid w:val="00CE7DD7"/>
    <w:rsid w:val="00D02897"/>
    <w:rsid w:val="00D06E20"/>
    <w:rsid w:val="00D42BD6"/>
    <w:rsid w:val="00D42C03"/>
    <w:rsid w:val="00D47E35"/>
    <w:rsid w:val="00D57CF0"/>
    <w:rsid w:val="00D711B2"/>
    <w:rsid w:val="00D77AB7"/>
    <w:rsid w:val="00D83FB2"/>
    <w:rsid w:val="00D856AD"/>
    <w:rsid w:val="00D95E2E"/>
    <w:rsid w:val="00DC48ED"/>
    <w:rsid w:val="00DD2345"/>
    <w:rsid w:val="00DD360A"/>
    <w:rsid w:val="00DD648F"/>
    <w:rsid w:val="00DD779A"/>
    <w:rsid w:val="00DE4710"/>
    <w:rsid w:val="00DF497E"/>
    <w:rsid w:val="00DF7302"/>
    <w:rsid w:val="00E1311F"/>
    <w:rsid w:val="00E21C1B"/>
    <w:rsid w:val="00E25BA7"/>
    <w:rsid w:val="00E26C65"/>
    <w:rsid w:val="00E36089"/>
    <w:rsid w:val="00E43627"/>
    <w:rsid w:val="00E43CAC"/>
    <w:rsid w:val="00E53128"/>
    <w:rsid w:val="00E61F3F"/>
    <w:rsid w:val="00E76E3C"/>
    <w:rsid w:val="00E8137A"/>
    <w:rsid w:val="00E93163"/>
    <w:rsid w:val="00E935BB"/>
    <w:rsid w:val="00E95879"/>
    <w:rsid w:val="00EA1C91"/>
    <w:rsid w:val="00EA46F6"/>
    <w:rsid w:val="00EB7D77"/>
    <w:rsid w:val="00EC74B6"/>
    <w:rsid w:val="00EE5085"/>
    <w:rsid w:val="00EE666B"/>
    <w:rsid w:val="00EF3C30"/>
    <w:rsid w:val="00F11AA3"/>
    <w:rsid w:val="00F15988"/>
    <w:rsid w:val="00F31078"/>
    <w:rsid w:val="00F35387"/>
    <w:rsid w:val="00F370C2"/>
    <w:rsid w:val="00F41388"/>
    <w:rsid w:val="00F52D87"/>
    <w:rsid w:val="00F54C43"/>
    <w:rsid w:val="00F66F6E"/>
    <w:rsid w:val="00F77AB1"/>
    <w:rsid w:val="00FA14DD"/>
    <w:rsid w:val="00FA539A"/>
    <w:rsid w:val="00FA7FED"/>
    <w:rsid w:val="00FC089D"/>
    <w:rsid w:val="00FC1E3B"/>
    <w:rsid w:val="00FE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24055"/>
  <w15:chartTrackingRefBased/>
  <w15:docId w15:val="{3CA83006-74E2-6C41-8EBA-9816D382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27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271A"/>
    <w:rPr>
      <w:rFonts w:ascii="宋体" w:eastAsia="宋体" w:hAnsi="宋体" w:cs="宋体"/>
      <w:kern w:val="0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9271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56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6CE"/>
  </w:style>
  <w:style w:type="paragraph" w:styleId="Footer">
    <w:name w:val="footer"/>
    <w:basedOn w:val="Normal"/>
    <w:link w:val="FooterChar"/>
    <w:uiPriority w:val="99"/>
    <w:unhideWhenUsed/>
    <w:rsid w:val="003256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56CE"/>
  </w:style>
  <w:style w:type="paragraph" w:styleId="ListParagraph">
    <w:name w:val="List Paragraph"/>
    <w:basedOn w:val="Normal"/>
    <w:uiPriority w:val="34"/>
    <w:qFormat/>
    <w:rsid w:val="005C2377"/>
    <w:pPr>
      <w:ind w:left="720"/>
      <w:contextualSpacing/>
    </w:pPr>
  </w:style>
  <w:style w:type="character" w:customStyle="1" w:styleId="docsum-authors">
    <w:name w:val="docsum-authors"/>
    <w:basedOn w:val="DefaultParagraphFont"/>
    <w:rsid w:val="00641522"/>
  </w:style>
  <w:style w:type="character" w:customStyle="1" w:styleId="docsum-journal-citation">
    <w:name w:val="docsum-journal-citation"/>
    <w:basedOn w:val="DefaultParagraphFont"/>
    <w:rsid w:val="00641522"/>
  </w:style>
  <w:style w:type="character" w:customStyle="1" w:styleId="citation-part">
    <w:name w:val="citation-part"/>
    <w:basedOn w:val="DefaultParagraphFont"/>
    <w:rsid w:val="00641522"/>
  </w:style>
  <w:style w:type="character" w:customStyle="1" w:styleId="docsum-pmid">
    <w:name w:val="docsum-pmid"/>
    <w:basedOn w:val="DefaultParagraphFont"/>
    <w:rsid w:val="00641522"/>
  </w:style>
  <w:style w:type="character" w:styleId="CommentReference">
    <w:name w:val="annotation reference"/>
    <w:basedOn w:val="DefaultParagraphFont"/>
    <w:uiPriority w:val="99"/>
    <w:semiHidden/>
    <w:unhideWhenUsed/>
    <w:rsid w:val="00B826D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6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6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6D6"/>
    <w:rPr>
      <w:b/>
      <w:bCs/>
    </w:rPr>
  </w:style>
  <w:style w:type="table" w:styleId="TableGrid">
    <w:name w:val="Table Grid"/>
    <w:basedOn w:val="TableNormal"/>
    <w:uiPriority w:val="39"/>
    <w:rsid w:val="00D028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9554C-4976-42A0-903A-BCE15CBE6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Ting</dc:creator>
  <cp:keywords/>
  <dc:description/>
  <cp:lastModifiedBy>Xiao Zou</cp:lastModifiedBy>
  <cp:revision>37</cp:revision>
  <dcterms:created xsi:type="dcterms:W3CDTF">2023-01-26T04:31:00Z</dcterms:created>
  <dcterms:modified xsi:type="dcterms:W3CDTF">2023-02-10T08:43:00Z</dcterms:modified>
</cp:coreProperties>
</file>